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B6B02" w14:textId="7951FA85" w:rsidR="005855AB" w:rsidRPr="00E0166D" w:rsidRDefault="00F330A5" w:rsidP="00F330A5">
      <w:pPr>
        <w:adjustRightInd w:val="0"/>
        <w:snapToGrid w:val="0"/>
        <w:spacing w:before="240" w:after="240" w:line="240" w:lineRule="exact"/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</w:pPr>
      <w:r>
        <w:rPr>
          <w:rFonts w:ascii="Times New Roman" w:eastAsia="游明朝" w:hAnsi="Times New Roman" w:cs="Times New Roman" w:hint="eastAsia"/>
          <w:b/>
          <w:bCs/>
          <w:sz w:val="18"/>
          <w:szCs w:val="18"/>
          <w:lang w:eastAsia="ja-JP"/>
        </w:rPr>
        <w:t>S</w:t>
      </w:r>
      <w:r w:rsidR="005855AB" w:rsidRPr="00E0166D"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  <w:t xml:space="preserve"> </w:t>
      </w:r>
      <w:ins w:id="0" w:author="daigo sakamoto" w:date="2026-03-05T01:21:00Z" w16du:dateUtc="2026-03-04T16:21:00Z">
        <w:r w:rsidR="00D729BA">
          <w:rPr>
            <w:rFonts w:ascii="Times New Roman" w:eastAsia="游明朝" w:hAnsi="Times New Roman" w:cs="Times New Roman" w:hint="eastAsia"/>
            <w:b/>
            <w:bCs/>
            <w:sz w:val="18"/>
            <w:szCs w:val="18"/>
            <w:lang w:eastAsia="ja-JP"/>
          </w:rPr>
          <w:t>7</w:t>
        </w:r>
      </w:ins>
      <w:del w:id="1" w:author="daigo sakamoto" w:date="2026-03-05T01:21:00Z" w16du:dateUtc="2026-03-04T16:21:00Z">
        <w:r w:rsidR="006541FC" w:rsidDel="00D729BA">
          <w:rPr>
            <w:rFonts w:ascii="Times New Roman" w:eastAsia="游明朝" w:hAnsi="Times New Roman" w:cs="Times New Roman" w:hint="eastAsia"/>
            <w:b/>
            <w:bCs/>
            <w:sz w:val="18"/>
            <w:szCs w:val="18"/>
            <w:lang w:eastAsia="ja-JP"/>
          </w:rPr>
          <w:delText>4</w:delText>
        </w:r>
      </w:del>
      <w:r w:rsidR="006B74F3">
        <w:rPr>
          <w:rFonts w:ascii="Times New Roman" w:eastAsia="游明朝" w:hAnsi="Times New Roman" w:cs="Times New Roman" w:hint="eastAsia"/>
          <w:b/>
          <w:bCs/>
          <w:sz w:val="18"/>
          <w:szCs w:val="18"/>
          <w:lang w:eastAsia="ja-JP"/>
        </w:rPr>
        <w:t xml:space="preserve"> Table</w:t>
      </w:r>
      <w:r w:rsidR="005855AB" w:rsidRPr="00E0166D"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  <w:t xml:space="preserve">. </w:t>
      </w:r>
      <w:r w:rsidR="006541FC" w:rsidRPr="006541FC"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  <w:t xml:space="preserve">Correlations between </w:t>
      </w:r>
      <w:r w:rsidR="009B5A4F">
        <w:rPr>
          <w:rFonts w:ascii="Times New Roman" w:eastAsia="游明朝" w:hAnsi="Times New Roman" w:cs="Times New Roman" w:hint="eastAsia"/>
          <w:b/>
          <w:bCs/>
          <w:sz w:val="18"/>
          <w:szCs w:val="18"/>
          <w:lang w:eastAsia="ja-JP"/>
        </w:rPr>
        <w:t>t</w:t>
      </w:r>
      <w:r w:rsidR="009B5A4F" w:rsidRPr="009B5A4F"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  <w:t>he Action Research Arm Test</w:t>
      </w:r>
      <w:r w:rsidR="006541FC" w:rsidRPr="006541FC">
        <w:rPr>
          <w:rFonts w:ascii="Times New Roman" w:eastAsia="游明朝" w:hAnsi="Times New Roman" w:cs="Times New Roman"/>
          <w:b/>
          <w:bCs/>
          <w:sz w:val="18"/>
          <w:szCs w:val="18"/>
          <w:lang w:eastAsia="ja-JP"/>
        </w:rPr>
        <w:t xml:space="preserve"> total score and clinical measures in the reliability and validity testing groups</w:t>
      </w:r>
    </w:p>
    <w:tbl>
      <w:tblPr>
        <w:tblStyle w:val="61"/>
        <w:tblW w:w="8789" w:type="dxa"/>
        <w:tblLayout w:type="fixed"/>
        <w:tblLook w:val="04A0" w:firstRow="1" w:lastRow="0" w:firstColumn="1" w:lastColumn="0" w:noHBand="0" w:noVBand="1"/>
      </w:tblPr>
      <w:tblGrid>
        <w:gridCol w:w="2694"/>
        <w:gridCol w:w="1523"/>
        <w:gridCol w:w="1524"/>
        <w:gridCol w:w="1524"/>
        <w:gridCol w:w="1524"/>
      </w:tblGrid>
      <w:tr w:rsidR="00897357" w:rsidRPr="00E0166D" w14:paraId="45678242" w14:textId="77777777" w:rsidTr="009F153E">
        <w:trPr>
          <w:trHeight w:val="292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4ED97" w14:textId="55507B6C" w:rsidR="00897357" w:rsidRPr="003E6998" w:rsidRDefault="00897357" w:rsidP="00A819F0">
            <w:pPr>
              <w:pStyle w:val="Tablebody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  <w:lang w:eastAsia="ja-JP"/>
              </w:rPr>
              <w:t>Variable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C9BB7" w14:textId="0FEE439E" w:rsidR="00897357" w:rsidRPr="00E0166D" w:rsidRDefault="00897357" w:rsidP="00A819F0">
            <w:pPr>
              <w:pStyle w:val="Tablebody"/>
              <w:rPr>
                <w:rFonts w:eastAsia="ＭＳ Ｐゴシック"/>
                <w:b/>
                <w:bCs/>
                <w:sz w:val="18"/>
                <w:szCs w:val="18"/>
              </w:rPr>
            </w:pPr>
            <w:r w:rsidRPr="00680456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>Reliability testing group</w:t>
            </w:r>
            <w:r>
              <w:rPr>
                <w:rFonts w:eastAsiaTheme="minorEastAsia" w:hint="eastAsia"/>
                <w:b/>
                <w:bCs/>
                <w:sz w:val="18"/>
                <w:szCs w:val="18"/>
                <w:lang w:eastAsia="ja-JP"/>
              </w:rPr>
              <w:t xml:space="preserve"> (n = 33)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0DADE" w14:textId="170D357F" w:rsidR="00897357" w:rsidRPr="00DC5EA0" w:rsidRDefault="00897357" w:rsidP="00A819F0">
            <w:pPr>
              <w:pStyle w:val="Tablebody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  <w:lang w:eastAsia="ja-JP"/>
              </w:rPr>
              <w:t>Validity</w:t>
            </w:r>
            <w:r w:rsidRPr="00680456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 xml:space="preserve"> testing group</w:t>
            </w:r>
            <w:r>
              <w:rPr>
                <w:rFonts w:eastAsiaTheme="minorEastAsia" w:hint="eastAsia"/>
                <w:b/>
                <w:bCs/>
                <w:sz w:val="18"/>
                <w:szCs w:val="18"/>
                <w:lang w:eastAsia="ja-JP"/>
              </w:rPr>
              <w:t xml:space="preserve"> (n = 31)</w:t>
            </w:r>
          </w:p>
        </w:tc>
      </w:tr>
      <w:tr w:rsidR="00897357" w:rsidRPr="00E0166D" w14:paraId="4B1C79B2" w14:textId="77777777" w:rsidTr="009F153E">
        <w:trPr>
          <w:trHeight w:val="292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CCAF5" w14:textId="77777777" w:rsidR="00897357" w:rsidRPr="00E0166D" w:rsidRDefault="00897357" w:rsidP="00A819F0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2CF07" w14:textId="4917C5EF" w:rsidR="00897357" w:rsidRPr="00B31693" w:rsidRDefault="00897357" w:rsidP="00A819F0">
            <w:pPr>
              <w:pStyle w:val="Tablebody"/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</w:pPr>
            <w:r w:rsidRPr="00B31693">
              <w:rPr>
                <w:rFonts w:eastAsiaTheme="minorEastAsia"/>
                <w:b/>
                <w:bCs/>
                <w:sz w:val="18"/>
                <w:szCs w:val="18"/>
                <w:lang w:val="en-GB" w:eastAsia="ja-JP"/>
              </w:rPr>
              <w:t>Spearman’s ρ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D17F6" w14:textId="5E96FE1B" w:rsidR="00897357" w:rsidRPr="00B31693" w:rsidRDefault="00897357" w:rsidP="00A819F0">
            <w:pPr>
              <w:pStyle w:val="Tablebody"/>
              <w:rPr>
                <w:rFonts w:eastAsia="ＭＳ Ｐゴシック"/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B31693">
              <w:rPr>
                <w:rFonts w:eastAsia="ＭＳ Ｐゴシック" w:hint="eastAsia"/>
                <w:b/>
                <w:bCs/>
                <w:i/>
                <w:iCs/>
                <w:sz w:val="18"/>
                <w:szCs w:val="18"/>
                <w:lang w:eastAsia="ja-JP"/>
              </w:rPr>
              <w:t>p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CF8BB" w14:textId="098DD38D" w:rsidR="00897357" w:rsidRPr="00B31693" w:rsidRDefault="00897357" w:rsidP="00A819F0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B31693">
              <w:rPr>
                <w:b/>
                <w:bCs/>
                <w:sz w:val="18"/>
                <w:szCs w:val="18"/>
                <w:lang w:val="en-GB"/>
              </w:rPr>
              <w:t>Spearman’s ρ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EF8E6" w14:textId="619F3F80" w:rsidR="00897357" w:rsidRPr="00B31693" w:rsidRDefault="00897357" w:rsidP="00A819F0">
            <w:pPr>
              <w:pStyle w:val="Tablebody"/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ja-JP"/>
              </w:rPr>
            </w:pPr>
            <w:r w:rsidRPr="00B31693">
              <w:rPr>
                <w:rFonts w:eastAsiaTheme="minorEastAsia" w:hint="eastAsia"/>
                <w:b/>
                <w:bCs/>
                <w:i/>
                <w:iCs/>
                <w:sz w:val="18"/>
                <w:szCs w:val="18"/>
                <w:lang w:eastAsia="ja-JP"/>
              </w:rPr>
              <w:t>p</w:t>
            </w:r>
          </w:p>
        </w:tc>
      </w:tr>
      <w:tr w:rsidR="00DC5EA0" w:rsidRPr="00E0166D" w14:paraId="4D3F3DFC" w14:textId="77777777" w:rsidTr="009F153E">
        <w:trPr>
          <w:trHeight w:val="24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CF126" w14:textId="57B4EB44" w:rsidR="00DC5EA0" w:rsidRPr="00344BDF" w:rsidRDefault="00344BDF" w:rsidP="00A819F0">
            <w:pPr>
              <w:pStyle w:val="Tablebody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FMA-UE total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C0A1C" w14:textId="42E2EA22" w:rsidR="00DC5EA0" w:rsidRPr="001B3A62" w:rsidRDefault="00A2392C" w:rsidP="00A819F0">
            <w:pPr>
              <w:pStyle w:val="Tablebody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.92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C9CB4" w14:textId="0801CBC6" w:rsidR="00DC5EA0" w:rsidRPr="00E0166D" w:rsidRDefault="00576144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478A3" w14:textId="43EC5DBE" w:rsidR="00DC5EA0" w:rsidRPr="00E0166D" w:rsidRDefault="006C5043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89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4D77C" w14:textId="40726372" w:rsidR="00DC5EA0" w:rsidRPr="00E0166D" w:rsidRDefault="006C5043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</w:tr>
      <w:tr w:rsidR="00DC5EA0" w:rsidRPr="00E0166D" w14:paraId="7FB64F92" w14:textId="77777777" w:rsidTr="009F153E">
        <w:trPr>
          <w:trHeight w:val="24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C258" w14:textId="35D9F0A8" w:rsidR="00DC5EA0" w:rsidRPr="00E0166D" w:rsidRDefault="00474874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BBT paretic sid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5C9E" w14:textId="750D9862" w:rsidR="00DC5EA0" w:rsidRPr="00E0166D" w:rsidRDefault="00576144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92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1182" w14:textId="7C9CB0F9" w:rsidR="00DC5EA0" w:rsidRPr="00E0166D" w:rsidRDefault="00576144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8896" w14:textId="0F7F4316" w:rsidR="00DC5EA0" w:rsidRPr="00E0166D" w:rsidRDefault="00286230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9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AC98" w14:textId="7F5DD34B" w:rsidR="00DC5EA0" w:rsidRPr="00E0166D" w:rsidRDefault="006C5043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</w:tr>
      <w:tr w:rsidR="00DC5EA0" w:rsidRPr="00E0166D" w14:paraId="64822C8F" w14:textId="77777777" w:rsidTr="009F153E">
        <w:trPr>
          <w:trHeight w:val="24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86AF" w14:textId="4C3CCEEF" w:rsidR="00DC5EA0" w:rsidRPr="00E0166D" w:rsidRDefault="00474874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Grip strength</w:t>
            </w:r>
            <w:r w:rsidR="003A7D10">
              <w:rPr>
                <w:rFonts w:eastAsia="ＭＳ Ｐゴシック" w:hint="eastAsia"/>
                <w:sz w:val="18"/>
                <w:szCs w:val="18"/>
                <w:lang w:eastAsia="ja-JP"/>
              </w:rPr>
              <w:t xml:space="preserve"> (kg)</w:t>
            </w:r>
            <w:r w:rsidR="009F153E">
              <w:rPr>
                <w:rFonts w:eastAsia="ＭＳ Ｐゴシック" w:hint="eastAsia"/>
                <w:sz w:val="18"/>
                <w:szCs w:val="18"/>
                <w:lang w:eastAsia="ja-JP"/>
              </w:rPr>
              <w:t xml:space="preserve"> paretic sid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97C0" w14:textId="2D53CA03" w:rsidR="00DC5EA0" w:rsidRPr="00E0166D" w:rsidRDefault="00FB0B76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6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9916" w14:textId="66D57DF8" w:rsidR="00DC5EA0" w:rsidRPr="00E0166D" w:rsidRDefault="00FB0B76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B00B" w14:textId="4F806401" w:rsidR="00DC5EA0" w:rsidRPr="00E0166D" w:rsidRDefault="00286230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78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61AD" w14:textId="4D7FDE01" w:rsidR="00DC5EA0" w:rsidRPr="00E0166D" w:rsidRDefault="006C5043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</w:tr>
      <w:tr w:rsidR="00DC5EA0" w:rsidRPr="00E0166D" w14:paraId="074CB90F" w14:textId="77777777" w:rsidTr="009F153E">
        <w:trPr>
          <w:trHeight w:val="24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6474" w14:textId="43235303" w:rsidR="00DC5EA0" w:rsidRPr="00E0166D" w:rsidRDefault="00474874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 xml:space="preserve">MAL Amount </w:t>
            </w:r>
            <w:r w:rsidR="006547EC">
              <w:rPr>
                <w:rFonts w:eastAsia="ＭＳ Ｐゴシック" w:hint="eastAsia"/>
                <w:sz w:val="18"/>
                <w:szCs w:val="18"/>
                <w:lang w:eastAsia="ja-JP"/>
              </w:rPr>
              <w:t>of Us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B5AB" w14:textId="1E9B8DB2" w:rsidR="00DC5EA0" w:rsidRPr="00E0166D" w:rsidRDefault="00774FB9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7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40F5" w14:textId="72F9D94B" w:rsidR="00DC5EA0" w:rsidRPr="00E0166D" w:rsidRDefault="003C4F60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B6B1" w14:textId="074C1E4A" w:rsidR="00DC5EA0" w:rsidRPr="00E0166D" w:rsidRDefault="00286230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45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8D47" w14:textId="5F0A5686" w:rsidR="00DC5EA0" w:rsidRPr="00E0166D" w:rsidRDefault="006C5043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0</w:t>
            </w:r>
            <w:r w:rsidR="00286230">
              <w:rPr>
                <w:rFonts w:eastAsia="ＭＳ Ｐゴシック" w:hint="eastAsia"/>
                <w:sz w:val="18"/>
                <w:szCs w:val="18"/>
                <w:lang w:eastAsia="ja-JP"/>
              </w:rPr>
              <w:t>10</w:t>
            </w:r>
          </w:p>
        </w:tc>
      </w:tr>
      <w:tr w:rsidR="00DC5EA0" w:rsidRPr="00E0166D" w14:paraId="0C79A44A" w14:textId="77777777" w:rsidTr="009F153E">
        <w:trPr>
          <w:trHeight w:val="24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1B44" w14:textId="2A31E91D" w:rsidR="00DC5EA0" w:rsidRPr="00E0166D" w:rsidRDefault="006547EC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MAL Quality of Movemen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B6A1" w14:textId="52823AE1" w:rsidR="00DC5EA0" w:rsidRPr="00E0166D" w:rsidRDefault="003C4F60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6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F76F" w14:textId="5CE29446" w:rsidR="00DC5EA0" w:rsidRPr="00E0166D" w:rsidRDefault="003C4F60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38F7" w14:textId="4B53F09E" w:rsidR="00DC5EA0" w:rsidRPr="00E0166D" w:rsidRDefault="00160E40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6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14D4" w14:textId="40101F71" w:rsidR="00DC5EA0" w:rsidRPr="00E0166D" w:rsidRDefault="006C5043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</w:tr>
      <w:tr w:rsidR="00DC5EA0" w:rsidRPr="00E0166D" w14:paraId="7014717C" w14:textId="77777777" w:rsidTr="009F153E">
        <w:trPr>
          <w:trHeight w:val="24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6ED8" w14:textId="0420E3CD" w:rsidR="00DC5EA0" w:rsidRPr="00E0166D" w:rsidRDefault="006547EC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JASMID Quantity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24A4" w14:textId="682832FE" w:rsidR="00DC5EA0" w:rsidRPr="00E0166D" w:rsidRDefault="00781BC6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78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8F0E" w14:textId="7B5F21EF" w:rsidR="00DC5EA0" w:rsidRPr="00E0166D" w:rsidRDefault="003C4F60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E016" w14:textId="1CE3A3DA" w:rsidR="00DC5EA0" w:rsidRPr="00E0166D" w:rsidRDefault="00160E40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7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50DB" w14:textId="4593024D" w:rsidR="00DC5EA0" w:rsidRPr="00E0166D" w:rsidRDefault="006C5043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</w:tr>
      <w:tr w:rsidR="00DC5EA0" w:rsidRPr="00E0166D" w14:paraId="56B7A44D" w14:textId="77777777" w:rsidTr="009F153E">
        <w:trPr>
          <w:trHeight w:val="24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2A146" w14:textId="40A7EE43" w:rsidR="00DC5EA0" w:rsidRPr="00E0166D" w:rsidRDefault="006547EC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 xml:space="preserve">JASMID </w:t>
            </w:r>
            <w:r w:rsidR="00644A88">
              <w:rPr>
                <w:rFonts w:eastAsia="ＭＳ Ｐゴシック" w:hint="eastAsia"/>
                <w:sz w:val="18"/>
                <w:szCs w:val="18"/>
                <w:lang w:eastAsia="ja-JP"/>
              </w:rPr>
              <w:t>Qualit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1E4C2" w14:textId="759F3A0F" w:rsidR="00DC5EA0" w:rsidRPr="00E0166D" w:rsidRDefault="00781BC6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8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19049" w14:textId="0BA5CC3B" w:rsidR="00DC5EA0" w:rsidRPr="00E0166D" w:rsidRDefault="003C4F60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92800" w14:textId="0D47AC25" w:rsidR="00DC5EA0" w:rsidRPr="00E0166D" w:rsidRDefault="00160E40" w:rsidP="00A819F0">
            <w:pPr>
              <w:pStyle w:val="Tablebody"/>
              <w:rPr>
                <w:rFonts w:eastAsia="ＭＳ Ｐゴシック"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0.8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0358F" w14:textId="33CC0C0E" w:rsidR="00DC5EA0" w:rsidRPr="00E0166D" w:rsidRDefault="006C5043" w:rsidP="00A819F0">
            <w:pPr>
              <w:pStyle w:val="Tablebody"/>
              <w:rPr>
                <w:rFonts w:eastAsia="ＭＳ Ｐゴシック"/>
                <w:sz w:val="18"/>
                <w:szCs w:val="18"/>
              </w:rPr>
            </w:pPr>
            <w:r>
              <w:rPr>
                <w:rFonts w:eastAsia="ＭＳ Ｐゴシック" w:hint="eastAsia"/>
                <w:sz w:val="18"/>
                <w:szCs w:val="18"/>
                <w:lang w:eastAsia="ja-JP"/>
              </w:rPr>
              <w:t>&lt;0.001</w:t>
            </w:r>
          </w:p>
        </w:tc>
      </w:tr>
    </w:tbl>
    <w:p w14:paraId="3826DE77" w14:textId="1AD06D88" w:rsidR="005855AB" w:rsidRPr="00BE678D" w:rsidRDefault="007B6A40">
      <w:pPr>
        <w:rPr>
          <w:rFonts w:ascii="Times New Roman" w:hAnsi="Times New Roman" w:cs="Times New Roman"/>
          <w:sz w:val="18"/>
          <w:szCs w:val="18"/>
          <w:lang w:val="en-US" w:eastAsia="ja-JP"/>
          <w14:ligatures w14:val="none"/>
        </w:rPr>
      </w:pPr>
      <w:r w:rsidRPr="007B6A40">
        <w:rPr>
          <w:rFonts w:ascii="Times New Roman" w:eastAsia="Times New Roman" w:hAnsi="Times New Roman" w:cs="Times New Roman"/>
          <w:sz w:val="18"/>
          <w:szCs w:val="18"/>
          <w:lang w:val="en-US" w:eastAsia="zh-CN"/>
          <w14:ligatures w14:val="none"/>
        </w:rPr>
        <w:t xml:space="preserve">The strength of the correlation was interpreted based on the absolute value of the correlation coefficient as follows: &lt;0.4 = weak, 0.4–0.74 = moderate, 0.75–0.9 = strong, and ≥0.9 = very strong. </w:t>
      </w:r>
      <w:r w:rsidR="00403410">
        <w:rPr>
          <w:rFonts w:ascii="Times New Roman" w:hAnsi="Times New Roman" w:cs="Times New Roman" w:hint="eastAsia"/>
          <w:sz w:val="18"/>
          <w:szCs w:val="18"/>
          <w:lang w:val="en-US" w:eastAsia="ja-JP"/>
          <w14:ligatures w14:val="none"/>
        </w:rPr>
        <w:t xml:space="preserve">　　　　　　　　　　　　　　　　　　　　　</w:t>
      </w:r>
      <w:r w:rsidRPr="007B6A40">
        <w:rPr>
          <w:rFonts w:ascii="Times New Roman" w:eastAsia="Times New Roman" w:hAnsi="Times New Roman" w:cs="Times New Roman"/>
          <w:sz w:val="18"/>
          <w:szCs w:val="18"/>
          <w:lang w:val="en-US" w:eastAsia="zh-CN"/>
          <w14:ligatures w14:val="none"/>
        </w:rPr>
        <w:t>ARAT, Action Research Arm Test; BBT, Box and Block Test; FMA-UE, Fugl-Meyer Assessment of the Upper Extremity</w:t>
      </w:r>
      <w:r w:rsidR="002F29EB">
        <w:rPr>
          <w:rFonts w:ascii="Times New Roman" w:hAnsi="Times New Roman" w:cs="Times New Roman" w:hint="eastAsia"/>
          <w:sz w:val="18"/>
          <w:szCs w:val="18"/>
          <w:lang w:val="en-US" w:eastAsia="ja-JP"/>
          <w14:ligatures w14:val="none"/>
        </w:rPr>
        <w:t xml:space="preserve">; </w:t>
      </w:r>
      <w:r w:rsidR="00693FBA" w:rsidRPr="00693FBA">
        <w:rPr>
          <w:rFonts w:ascii="Times New Roman" w:hAnsi="Times New Roman" w:cs="Times New Roman"/>
          <w:sz w:val="18"/>
          <w:szCs w:val="18"/>
          <w:lang w:val="en-US" w:eastAsia="ja-JP"/>
          <w14:ligatures w14:val="none"/>
        </w:rPr>
        <w:t>JASMID, Jikei Assessment Scale for Motor Impairment in Daily Living; MAL, Motor Activity Log.</w:t>
      </w:r>
      <w:r w:rsidR="002F29EB">
        <w:rPr>
          <w:rFonts w:ascii="Times New Roman" w:hAnsi="Times New Roman" w:cs="Times New Roman" w:hint="eastAsia"/>
          <w:sz w:val="18"/>
          <w:szCs w:val="18"/>
          <w:lang w:val="en-US" w:eastAsia="ja-JP"/>
          <w14:ligatures w14:val="none"/>
        </w:rPr>
        <w:t xml:space="preserve"> </w:t>
      </w:r>
    </w:p>
    <w:sectPr w:rsidR="005855AB" w:rsidRPr="00BE678D" w:rsidSect="005C30B9">
      <w:pgSz w:w="12240" w:h="15840"/>
      <w:pgMar w:top="1701" w:right="1701" w:bottom="1985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68CFF" w14:textId="77777777" w:rsidR="002E3C79" w:rsidRDefault="002E3C79" w:rsidP="00F93A60">
      <w:pPr>
        <w:spacing w:after="0" w:line="240" w:lineRule="auto"/>
      </w:pPr>
      <w:r>
        <w:separator/>
      </w:r>
    </w:p>
  </w:endnote>
  <w:endnote w:type="continuationSeparator" w:id="0">
    <w:p w14:paraId="681EF813" w14:textId="77777777" w:rsidR="002E3C79" w:rsidRDefault="002E3C79" w:rsidP="00F93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2DBDA" w14:textId="77777777" w:rsidR="002E3C79" w:rsidRDefault="002E3C79" w:rsidP="00F93A60">
      <w:pPr>
        <w:spacing w:after="0" w:line="240" w:lineRule="auto"/>
      </w:pPr>
      <w:r>
        <w:separator/>
      </w:r>
    </w:p>
  </w:footnote>
  <w:footnote w:type="continuationSeparator" w:id="0">
    <w:p w14:paraId="48C3EA3B" w14:textId="77777777" w:rsidR="002E3C79" w:rsidRDefault="002E3C79" w:rsidP="00F93A6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igo sakamoto">
    <w15:presenceInfo w15:providerId="Windows Live" w15:userId="4c5bc9e95653fe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B4"/>
    <w:rsid w:val="000071F7"/>
    <w:rsid w:val="00007CC5"/>
    <w:rsid w:val="00010489"/>
    <w:rsid w:val="0001346D"/>
    <w:rsid w:val="000243B3"/>
    <w:rsid w:val="00025F67"/>
    <w:rsid w:val="00033045"/>
    <w:rsid w:val="00035CFB"/>
    <w:rsid w:val="00042A86"/>
    <w:rsid w:val="00045CB2"/>
    <w:rsid w:val="00046F1D"/>
    <w:rsid w:val="0005542C"/>
    <w:rsid w:val="0005677E"/>
    <w:rsid w:val="000668A8"/>
    <w:rsid w:val="00083242"/>
    <w:rsid w:val="000947C0"/>
    <w:rsid w:val="000960A4"/>
    <w:rsid w:val="000B39CE"/>
    <w:rsid w:val="000B4776"/>
    <w:rsid w:val="000B601A"/>
    <w:rsid w:val="000E35C3"/>
    <w:rsid w:val="000F7029"/>
    <w:rsid w:val="00106124"/>
    <w:rsid w:val="0011009F"/>
    <w:rsid w:val="001477B0"/>
    <w:rsid w:val="00147DF9"/>
    <w:rsid w:val="001561C6"/>
    <w:rsid w:val="0016083D"/>
    <w:rsid w:val="00160E40"/>
    <w:rsid w:val="00163EE1"/>
    <w:rsid w:val="00170A01"/>
    <w:rsid w:val="00181AF4"/>
    <w:rsid w:val="00182330"/>
    <w:rsid w:val="001B18EC"/>
    <w:rsid w:val="001B3A62"/>
    <w:rsid w:val="001B550C"/>
    <w:rsid w:val="001D7489"/>
    <w:rsid w:val="001E185C"/>
    <w:rsid w:val="001F70AE"/>
    <w:rsid w:val="0020412D"/>
    <w:rsid w:val="0021696C"/>
    <w:rsid w:val="00235867"/>
    <w:rsid w:val="002362A4"/>
    <w:rsid w:val="00275D97"/>
    <w:rsid w:val="002832D9"/>
    <w:rsid w:val="00286230"/>
    <w:rsid w:val="00286761"/>
    <w:rsid w:val="002A03EA"/>
    <w:rsid w:val="002C158E"/>
    <w:rsid w:val="002D2744"/>
    <w:rsid w:val="002E008F"/>
    <w:rsid w:val="002E07AA"/>
    <w:rsid w:val="002E2B20"/>
    <w:rsid w:val="002E2C7B"/>
    <w:rsid w:val="002E3C79"/>
    <w:rsid w:val="002F29EB"/>
    <w:rsid w:val="00314151"/>
    <w:rsid w:val="00323C09"/>
    <w:rsid w:val="00344BDF"/>
    <w:rsid w:val="00347FA2"/>
    <w:rsid w:val="00363A9B"/>
    <w:rsid w:val="00377329"/>
    <w:rsid w:val="0038354D"/>
    <w:rsid w:val="0038741B"/>
    <w:rsid w:val="00390F7D"/>
    <w:rsid w:val="003A3AD9"/>
    <w:rsid w:val="003A7D10"/>
    <w:rsid w:val="003C4F60"/>
    <w:rsid w:val="003D51DD"/>
    <w:rsid w:val="003E2B18"/>
    <w:rsid w:val="003E3EE6"/>
    <w:rsid w:val="003E6998"/>
    <w:rsid w:val="003F19B4"/>
    <w:rsid w:val="00403410"/>
    <w:rsid w:val="0040747A"/>
    <w:rsid w:val="0046028B"/>
    <w:rsid w:val="00471551"/>
    <w:rsid w:val="00474874"/>
    <w:rsid w:val="0049655D"/>
    <w:rsid w:val="004D2DE5"/>
    <w:rsid w:val="004F10EB"/>
    <w:rsid w:val="004F24BD"/>
    <w:rsid w:val="00503DA0"/>
    <w:rsid w:val="00515CDD"/>
    <w:rsid w:val="0052759C"/>
    <w:rsid w:val="00550FEA"/>
    <w:rsid w:val="00561818"/>
    <w:rsid w:val="00564834"/>
    <w:rsid w:val="005725BD"/>
    <w:rsid w:val="00576144"/>
    <w:rsid w:val="00577B43"/>
    <w:rsid w:val="00581AF2"/>
    <w:rsid w:val="005855AB"/>
    <w:rsid w:val="005B0BE6"/>
    <w:rsid w:val="005C30B9"/>
    <w:rsid w:val="005C3957"/>
    <w:rsid w:val="005D7399"/>
    <w:rsid w:val="0060500C"/>
    <w:rsid w:val="0060762F"/>
    <w:rsid w:val="00621383"/>
    <w:rsid w:val="00642DAE"/>
    <w:rsid w:val="00644A88"/>
    <w:rsid w:val="00646277"/>
    <w:rsid w:val="006541FC"/>
    <w:rsid w:val="006547EC"/>
    <w:rsid w:val="00662634"/>
    <w:rsid w:val="00671890"/>
    <w:rsid w:val="00674110"/>
    <w:rsid w:val="00680456"/>
    <w:rsid w:val="00693FBA"/>
    <w:rsid w:val="006A124D"/>
    <w:rsid w:val="006A1516"/>
    <w:rsid w:val="006B4829"/>
    <w:rsid w:val="006B74F3"/>
    <w:rsid w:val="006C0044"/>
    <w:rsid w:val="006C5043"/>
    <w:rsid w:val="006D2928"/>
    <w:rsid w:val="006E7407"/>
    <w:rsid w:val="0070715D"/>
    <w:rsid w:val="00717771"/>
    <w:rsid w:val="0072623B"/>
    <w:rsid w:val="00754338"/>
    <w:rsid w:val="00774936"/>
    <w:rsid w:val="00774FB9"/>
    <w:rsid w:val="00777BCC"/>
    <w:rsid w:val="00781BC6"/>
    <w:rsid w:val="0078471B"/>
    <w:rsid w:val="007A3311"/>
    <w:rsid w:val="007A7041"/>
    <w:rsid w:val="007A76F8"/>
    <w:rsid w:val="007A7F61"/>
    <w:rsid w:val="007B6078"/>
    <w:rsid w:val="007B61EF"/>
    <w:rsid w:val="007B6A40"/>
    <w:rsid w:val="007E040C"/>
    <w:rsid w:val="007E0E79"/>
    <w:rsid w:val="007F1AB8"/>
    <w:rsid w:val="007F71B8"/>
    <w:rsid w:val="00822664"/>
    <w:rsid w:val="00824D6D"/>
    <w:rsid w:val="008274ED"/>
    <w:rsid w:val="00831C24"/>
    <w:rsid w:val="008567B0"/>
    <w:rsid w:val="00870D8C"/>
    <w:rsid w:val="00894235"/>
    <w:rsid w:val="00897357"/>
    <w:rsid w:val="008D7B70"/>
    <w:rsid w:val="008E080D"/>
    <w:rsid w:val="008E26FB"/>
    <w:rsid w:val="008E472D"/>
    <w:rsid w:val="00901C81"/>
    <w:rsid w:val="00915ABA"/>
    <w:rsid w:val="009361D6"/>
    <w:rsid w:val="009448D4"/>
    <w:rsid w:val="00947F80"/>
    <w:rsid w:val="00956208"/>
    <w:rsid w:val="00961097"/>
    <w:rsid w:val="00997FDA"/>
    <w:rsid w:val="009A1CD1"/>
    <w:rsid w:val="009A3B7D"/>
    <w:rsid w:val="009B2F8D"/>
    <w:rsid w:val="009B38B0"/>
    <w:rsid w:val="009B3BDC"/>
    <w:rsid w:val="009B402C"/>
    <w:rsid w:val="009B5A4F"/>
    <w:rsid w:val="009C5F4C"/>
    <w:rsid w:val="009D6EAD"/>
    <w:rsid w:val="009F153E"/>
    <w:rsid w:val="009F17E4"/>
    <w:rsid w:val="00A06373"/>
    <w:rsid w:val="00A07689"/>
    <w:rsid w:val="00A07C2B"/>
    <w:rsid w:val="00A11120"/>
    <w:rsid w:val="00A2335B"/>
    <w:rsid w:val="00A2392C"/>
    <w:rsid w:val="00A23CE0"/>
    <w:rsid w:val="00A4101D"/>
    <w:rsid w:val="00A5036B"/>
    <w:rsid w:val="00A50859"/>
    <w:rsid w:val="00A618D7"/>
    <w:rsid w:val="00A819F0"/>
    <w:rsid w:val="00A834BA"/>
    <w:rsid w:val="00A8485D"/>
    <w:rsid w:val="00A873F9"/>
    <w:rsid w:val="00AA1F2C"/>
    <w:rsid w:val="00AB2EDA"/>
    <w:rsid w:val="00AD0FDB"/>
    <w:rsid w:val="00AD5D61"/>
    <w:rsid w:val="00AE54A7"/>
    <w:rsid w:val="00B0141D"/>
    <w:rsid w:val="00B31693"/>
    <w:rsid w:val="00B36717"/>
    <w:rsid w:val="00B575FC"/>
    <w:rsid w:val="00B60A29"/>
    <w:rsid w:val="00B649C4"/>
    <w:rsid w:val="00B97885"/>
    <w:rsid w:val="00BD0E86"/>
    <w:rsid w:val="00BD1275"/>
    <w:rsid w:val="00BE678D"/>
    <w:rsid w:val="00BE7259"/>
    <w:rsid w:val="00BF1D77"/>
    <w:rsid w:val="00CA2675"/>
    <w:rsid w:val="00CD1B2E"/>
    <w:rsid w:val="00CE37FD"/>
    <w:rsid w:val="00CE4775"/>
    <w:rsid w:val="00CE644A"/>
    <w:rsid w:val="00CE7636"/>
    <w:rsid w:val="00CF2FF0"/>
    <w:rsid w:val="00CF49C4"/>
    <w:rsid w:val="00D065D3"/>
    <w:rsid w:val="00D234EF"/>
    <w:rsid w:val="00D25988"/>
    <w:rsid w:val="00D37481"/>
    <w:rsid w:val="00D452BB"/>
    <w:rsid w:val="00D50F79"/>
    <w:rsid w:val="00D608EA"/>
    <w:rsid w:val="00D62E54"/>
    <w:rsid w:val="00D729BA"/>
    <w:rsid w:val="00D81294"/>
    <w:rsid w:val="00D9497C"/>
    <w:rsid w:val="00DA1B5F"/>
    <w:rsid w:val="00DA4EBB"/>
    <w:rsid w:val="00DC216A"/>
    <w:rsid w:val="00DC4D81"/>
    <w:rsid w:val="00DC5EA0"/>
    <w:rsid w:val="00DD1A4F"/>
    <w:rsid w:val="00DD7F64"/>
    <w:rsid w:val="00DE476F"/>
    <w:rsid w:val="00E0166D"/>
    <w:rsid w:val="00E13562"/>
    <w:rsid w:val="00E20B5F"/>
    <w:rsid w:val="00E21727"/>
    <w:rsid w:val="00E31306"/>
    <w:rsid w:val="00E31CCF"/>
    <w:rsid w:val="00E45C42"/>
    <w:rsid w:val="00E47270"/>
    <w:rsid w:val="00E52586"/>
    <w:rsid w:val="00E525C8"/>
    <w:rsid w:val="00E557B3"/>
    <w:rsid w:val="00E7515D"/>
    <w:rsid w:val="00E82AB1"/>
    <w:rsid w:val="00E86BF5"/>
    <w:rsid w:val="00E93CA3"/>
    <w:rsid w:val="00EA3FE2"/>
    <w:rsid w:val="00EA4420"/>
    <w:rsid w:val="00EB138E"/>
    <w:rsid w:val="00EB4ED5"/>
    <w:rsid w:val="00EF3347"/>
    <w:rsid w:val="00F1691D"/>
    <w:rsid w:val="00F230C3"/>
    <w:rsid w:val="00F30BF0"/>
    <w:rsid w:val="00F330A5"/>
    <w:rsid w:val="00F36A8B"/>
    <w:rsid w:val="00F37C06"/>
    <w:rsid w:val="00F61B5C"/>
    <w:rsid w:val="00F756F4"/>
    <w:rsid w:val="00F769D6"/>
    <w:rsid w:val="00F8570E"/>
    <w:rsid w:val="00F906CD"/>
    <w:rsid w:val="00F93A60"/>
    <w:rsid w:val="00FA665A"/>
    <w:rsid w:val="00FB0B76"/>
    <w:rsid w:val="00FC40AB"/>
    <w:rsid w:val="00FE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428C16"/>
  <w15:chartTrackingRefBased/>
  <w15:docId w15:val="{83603069-51E6-4326-9576-3C65D9E03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F1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1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19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1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19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19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19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19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19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19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F19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F19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F19B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F19B4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F19B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F19B4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F19B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F19B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F19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1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19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1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19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19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19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19B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19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19B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F19B4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046F1D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EA3FE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A3FE2"/>
  </w:style>
  <w:style w:type="character" w:customStyle="1" w:styleId="ad">
    <w:name w:val="コメント文字列 (文字)"/>
    <w:basedOn w:val="a0"/>
    <w:link w:val="ac"/>
    <w:uiPriority w:val="99"/>
    <w:rsid w:val="00EA3FE2"/>
  </w:style>
  <w:style w:type="paragraph" w:styleId="ae">
    <w:name w:val="annotation subject"/>
    <w:basedOn w:val="ac"/>
    <w:next w:val="ac"/>
    <w:link w:val="af"/>
    <w:uiPriority w:val="99"/>
    <w:semiHidden/>
    <w:unhideWhenUsed/>
    <w:rsid w:val="00EA3FE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A3FE2"/>
    <w:rPr>
      <w:b/>
      <w:bCs/>
    </w:rPr>
  </w:style>
  <w:style w:type="paragraph" w:styleId="af0">
    <w:name w:val="header"/>
    <w:basedOn w:val="a"/>
    <w:link w:val="af1"/>
    <w:uiPriority w:val="99"/>
    <w:unhideWhenUsed/>
    <w:rsid w:val="00F93A60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F93A60"/>
  </w:style>
  <w:style w:type="paragraph" w:styleId="af2">
    <w:name w:val="footer"/>
    <w:basedOn w:val="a"/>
    <w:link w:val="af3"/>
    <w:uiPriority w:val="99"/>
    <w:unhideWhenUsed/>
    <w:rsid w:val="00F93A60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F93A60"/>
  </w:style>
  <w:style w:type="paragraph" w:customStyle="1" w:styleId="af4">
    <w:name w:val="表注"/>
    <w:basedOn w:val="a"/>
    <w:semiHidden/>
    <w:qFormat/>
    <w:rsid w:val="005C30B9"/>
    <w:pPr>
      <w:widowControl w:val="0"/>
      <w:adjustRightInd w:val="0"/>
      <w:snapToGrid w:val="0"/>
      <w:spacing w:after="0" w:line="288" w:lineRule="auto"/>
      <w:jc w:val="both"/>
    </w:pPr>
    <w:rPr>
      <w:rFonts w:ascii="Times New Roman" w:eastAsia="Times New Roman" w:hAnsi="Times New Roman" w:cs="Times New Roman"/>
      <w:sz w:val="16"/>
      <w:szCs w:val="21"/>
      <w:lang w:val="en-US" w:eastAsia="zh-CN"/>
      <w14:ligatures w14:val="none"/>
    </w:rPr>
  </w:style>
  <w:style w:type="paragraph" w:customStyle="1" w:styleId="Tablebody">
    <w:name w:val="Table body"/>
    <w:uiPriority w:val="11"/>
    <w:qFormat/>
    <w:rsid w:val="005C30B9"/>
    <w:pPr>
      <w:spacing w:after="0" w:line="240" w:lineRule="auto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1"/>
      <w:lang w:val="en-US" w:eastAsia="de-DE" w:bidi="en-US"/>
      <w14:ligatures w14:val="none"/>
    </w:rPr>
  </w:style>
  <w:style w:type="table" w:customStyle="1" w:styleId="61">
    <w:name w:val="表 (格子)6"/>
    <w:basedOn w:val="a1"/>
    <w:next w:val="af5"/>
    <w:uiPriority w:val="39"/>
    <w:rsid w:val="005C30B9"/>
    <w:pPr>
      <w:spacing w:after="0" w:line="240" w:lineRule="auto"/>
    </w:pPr>
    <w:rPr>
      <w:rFonts w:ascii="Times New Roman" w:eastAsia="ＭＳ Ｐゴシック" w:hAnsi="Times New Roman" w:cs="Times New Roman"/>
      <w:color w:val="00000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Table Grid"/>
    <w:basedOn w:val="a1"/>
    <w:uiPriority w:val="39"/>
    <w:rsid w:val="005C3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aigo sakamoto</cp:lastModifiedBy>
  <cp:revision>37</cp:revision>
  <dcterms:created xsi:type="dcterms:W3CDTF">2026-01-06T16:02:00Z</dcterms:created>
  <dcterms:modified xsi:type="dcterms:W3CDTF">2026-03-0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0039d9-2c4f-479f-993f-54a710f1a66d</vt:lpwstr>
  </property>
</Properties>
</file>